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A19C1" w14:textId="77777777" w:rsidR="00F1034F" w:rsidRPr="005C77D4" w:rsidRDefault="00000000">
      <w:pPr>
        <w:ind w:firstLineChars="100" w:firstLine="211"/>
        <w:jc w:val="left"/>
        <w:outlineLvl w:val="0"/>
        <w:rPr>
          <w:rFonts w:ascii="Calibri" w:eastAsia="宋体" w:hAnsi="Calibri" w:cs="Calibri"/>
          <w:b/>
          <w:szCs w:val="21"/>
        </w:rPr>
      </w:pPr>
      <w:r w:rsidRPr="005C77D4">
        <w:rPr>
          <w:rFonts w:ascii="Calibri" w:eastAsia="宋体" w:hAnsi="Calibri" w:cs="Calibri"/>
          <w:b/>
          <w:szCs w:val="21"/>
        </w:rPr>
        <w:t xml:space="preserve"> </w:t>
      </w:r>
      <w:bookmarkStart w:id="0" w:name="OLE_LINK7"/>
      <w:bookmarkStart w:id="1" w:name="OLE_LINK8"/>
      <w:r w:rsidRPr="005C77D4">
        <w:rPr>
          <w:rFonts w:ascii="Calibri" w:eastAsia="宋体" w:hAnsi="Calibri" w:cs="Calibri"/>
          <w:b/>
          <w:szCs w:val="21"/>
        </w:rPr>
        <w:t>Supplementary Table 2. Quality assessment of cohort studies included.</w:t>
      </w:r>
      <w:bookmarkEnd w:id="0"/>
      <w:bookmarkEnd w:id="1"/>
    </w:p>
    <w:tbl>
      <w:tblPr>
        <w:tblStyle w:val="a6"/>
        <w:tblpPr w:leftFromText="180" w:rightFromText="180" w:vertAnchor="page" w:horzAnchor="margin" w:tblpXSpec="center" w:tblpY="2251"/>
        <w:tblW w:w="15471" w:type="dxa"/>
        <w:tblLayout w:type="fixed"/>
        <w:tblLook w:val="04A0" w:firstRow="1" w:lastRow="0" w:firstColumn="1" w:lastColumn="0" w:noHBand="0" w:noVBand="1"/>
      </w:tblPr>
      <w:tblGrid>
        <w:gridCol w:w="2149"/>
        <w:gridCol w:w="1582"/>
        <w:gridCol w:w="1611"/>
        <w:gridCol w:w="1544"/>
        <w:gridCol w:w="1922"/>
        <w:gridCol w:w="1535"/>
        <w:gridCol w:w="1421"/>
        <w:gridCol w:w="1255"/>
        <w:gridCol w:w="1334"/>
        <w:gridCol w:w="1118"/>
      </w:tblGrid>
      <w:tr w:rsidR="00F1034F" w:rsidRPr="005C77D4" w14:paraId="6E02F454" w14:textId="77777777">
        <w:tc>
          <w:tcPr>
            <w:tcW w:w="2149" w:type="dxa"/>
            <w:vMerge w:val="restart"/>
          </w:tcPr>
          <w:p w14:paraId="21EAAF32" w14:textId="77777777" w:rsidR="00F1034F" w:rsidRPr="005C77D4" w:rsidRDefault="00000000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Author, year</w:t>
            </w:r>
          </w:p>
        </w:tc>
        <w:tc>
          <w:tcPr>
            <w:tcW w:w="6659" w:type="dxa"/>
            <w:gridSpan w:val="4"/>
          </w:tcPr>
          <w:p w14:paraId="434FDFD7" w14:textId="77777777" w:rsidR="00F1034F" w:rsidRPr="005C77D4" w:rsidRDefault="00000000"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 w:rsidRPr="005C77D4">
              <w:rPr>
                <w:rFonts w:ascii="Calibri" w:eastAsia="宋体" w:hAnsi="Calibri" w:cs="Calibri"/>
                <w:b/>
                <w:szCs w:val="21"/>
              </w:rPr>
              <w:t>Selection (Out of 4)</w:t>
            </w:r>
          </w:p>
        </w:tc>
        <w:tc>
          <w:tcPr>
            <w:tcW w:w="1535" w:type="dxa"/>
            <w:vMerge w:val="restart"/>
          </w:tcPr>
          <w:p w14:paraId="6A4B0A4D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b/>
                <w:szCs w:val="21"/>
              </w:rPr>
            </w:pPr>
            <w:r w:rsidRPr="005C77D4">
              <w:rPr>
                <w:rFonts w:ascii="Calibri" w:eastAsia="宋体" w:hAnsi="Calibri" w:cs="Calibri"/>
                <w:b/>
                <w:szCs w:val="21"/>
              </w:rPr>
              <w:t>Comparability</w:t>
            </w:r>
          </w:p>
          <w:p w14:paraId="5BD72BF3" w14:textId="77777777" w:rsidR="00F1034F" w:rsidRPr="005C77D4" w:rsidRDefault="00000000">
            <w:pPr>
              <w:jc w:val="left"/>
              <w:rPr>
                <w:rFonts w:ascii="Calibri" w:hAnsi="Calibri" w:cs="Calibri"/>
                <w:b/>
                <w:szCs w:val="21"/>
              </w:rPr>
            </w:pPr>
            <w:r w:rsidRPr="005C77D4">
              <w:rPr>
                <w:rFonts w:ascii="Calibri" w:eastAsia="宋体" w:hAnsi="Calibri" w:cs="Calibri"/>
                <w:b/>
                <w:szCs w:val="21"/>
              </w:rPr>
              <w:t>(Out of 2)</w:t>
            </w:r>
          </w:p>
        </w:tc>
        <w:tc>
          <w:tcPr>
            <w:tcW w:w="4010" w:type="dxa"/>
            <w:gridSpan w:val="3"/>
          </w:tcPr>
          <w:p w14:paraId="68BDEC68" w14:textId="77777777" w:rsidR="00F1034F" w:rsidRPr="005C77D4" w:rsidRDefault="00000000">
            <w:pPr>
              <w:jc w:val="center"/>
              <w:rPr>
                <w:rFonts w:ascii="Calibri" w:eastAsia="宋体" w:hAnsi="Calibri" w:cs="Calibri"/>
                <w:b/>
                <w:szCs w:val="21"/>
              </w:rPr>
            </w:pPr>
            <w:r w:rsidRPr="005C77D4">
              <w:rPr>
                <w:rFonts w:ascii="Calibri" w:eastAsia="宋体" w:hAnsi="Calibri" w:cs="Calibri"/>
                <w:b/>
                <w:szCs w:val="21"/>
              </w:rPr>
              <w:t>Outcomes (Out of 3)</w:t>
            </w:r>
          </w:p>
        </w:tc>
        <w:tc>
          <w:tcPr>
            <w:tcW w:w="1118" w:type="dxa"/>
            <w:vMerge w:val="restart"/>
          </w:tcPr>
          <w:p w14:paraId="59233788" w14:textId="77777777" w:rsidR="00F1034F" w:rsidRPr="005C77D4" w:rsidRDefault="00000000">
            <w:pPr>
              <w:jc w:val="center"/>
              <w:rPr>
                <w:rFonts w:ascii="Calibri" w:eastAsia="宋体" w:hAnsi="Calibri" w:cs="Calibri"/>
                <w:b/>
                <w:szCs w:val="21"/>
              </w:rPr>
            </w:pPr>
            <w:r w:rsidRPr="005C77D4">
              <w:rPr>
                <w:rFonts w:ascii="Calibri" w:eastAsia="宋体" w:hAnsi="Calibri" w:cs="Calibri"/>
                <w:b/>
                <w:szCs w:val="21"/>
              </w:rPr>
              <w:t>Total</w:t>
            </w:r>
          </w:p>
          <w:p w14:paraId="37164FDF" w14:textId="77777777" w:rsidR="00F1034F" w:rsidRPr="005C77D4" w:rsidRDefault="00000000">
            <w:pPr>
              <w:jc w:val="center"/>
              <w:rPr>
                <w:rFonts w:ascii="Calibri" w:eastAsia="宋体" w:hAnsi="Calibri" w:cs="Calibri"/>
                <w:b/>
                <w:szCs w:val="21"/>
              </w:rPr>
            </w:pPr>
            <w:r w:rsidRPr="005C77D4">
              <w:rPr>
                <w:rFonts w:ascii="Calibri" w:eastAsia="宋体" w:hAnsi="Calibri" w:cs="Calibri"/>
                <w:b/>
                <w:szCs w:val="21"/>
              </w:rPr>
              <w:t>(Out of 9)</w:t>
            </w:r>
          </w:p>
        </w:tc>
      </w:tr>
      <w:tr w:rsidR="00F1034F" w:rsidRPr="005C77D4" w14:paraId="5245C83C" w14:textId="77777777">
        <w:trPr>
          <w:trHeight w:val="914"/>
        </w:trPr>
        <w:tc>
          <w:tcPr>
            <w:tcW w:w="2149" w:type="dxa"/>
            <w:vMerge/>
          </w:tcPr>
          <w:p w14:paraId="02641DF3" w14:textId="77777777" w:rsidR="00F1034F" w:rsidRPr="005C77D4" w:rsidRDefault="00F1034F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582" w:type="dxa"/>
          </w:tcPr>
          <w:p w14:paraId="55DDA840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bookmarkStart w:id="2" w:name="OLE_LINK35"/>
            <w:bookmarkStart w:id="3" w:name="OLE_LINK34"/>
            <w:r w:rsidRPr="005C77D4">
              <w:rPr>
                <w:rFonts w:ascii="Calibri" w:eastAsia="宋体" w:hAnsi="Calibri" w:cs="Calibri"/>
                <w:szCs w:val="21"/>
              </w:rPr>
              <w:t>Representativeness of exposed cohort</w:t>
            </w:r>
            <w:bookmarkEnd w:id="2"/>
            <w:bookmarkEnd w:id="3"/>
          </w:p>
        </w:tc>
        <w:tc>
          <w:tcPr>
            <w:tcW w:w="1611" w:type="dxa"/>
          </w:tcPr>
          <w:p w14:paraId="338C8934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Selection of non exposed cohort</w:t>
            </w:r>
          </w:p>
        </w:tc>
        <w:tc>
          <w:tcPr>
            <w:tcW w:w="1544" w:type="dxa"/>
          </w:tcPr>
          <w:p w14:paraId="3178543A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Ascertainment</w:t>
            </w:r>
          </w:p>
          <w:p w14:paraId="704401B8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of exposure</w:t>
            </w:r>
          </w:p>
        </w:tc>
        <w:tc>
          <w:tcPr>
            <w:tcW w:w="1922" w:type="dxa"/>
          </w:tcPr>
          <w:p w14:paraId="7C02E913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Outcome not present at the start of the study</w:t>
            </w:r>
          </w:p>
        </w:tc>
        <w:tc>
          <w:tcPr>
            <w:tcW w:w="1535" w:type="dxa"/>
            <w:vMerge/>
          </w:tcPr>
          <w:p w14:paraId="16B47A36" w14:textId="77777777" w:rsidR="00F1034F" w:rsidRPr="005C77D4" w:rsidRDefault="00F1034F"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421" w:type="dxa"/>
          </w:tcPr>
          <w:p w14:paraId="24C12A48" w14:textId="77777777" w:rsidR="00F1034F" w:rsidRPr="005C77D4" w:rsidRDefault="00000000">
            <w:pPr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Assessment of outcomes</w:t>
            </w:r>
          </w:p>
        </w:tc>
        <w:tc>
          <w:tcPr>
            <w:tcW w:w="1255" w:type="dxa"/>
          </w:tcPr>
          <w:p w14:paraId="217FDCA2" w14:textId="77777777" w:rsidR="00F1034F" w:rsidRPr="005C77D4" w:rsidRDefault="00000000">
            <w:pPr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Length of follow-up</w:t>
            </w:r>
          </w:p>
        </w:tc>
        <w:tc>
          <w:tcPr>
            <w:tcW w:w="1334" w:type="dxa"/>
          </w:tcPr>
          <w:p w14:paraId="413FE979" w14:textId="77777777" w:rsidR="00F1034F" w:rsidRPr="005C77D4" w:rsidRDefault="00000000">
            <w:pPr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Adequacy of follow up of cohorts</w:t>
            </w:r>
          </w:p>
        </w:tc>
        <w:tc>
          <w:tcPr>
            <w:tcW w:w="1118" w:type="dxa"/>
            <w:vMerge/>
          </w:tcPr>
          <w:p w14:paraId="4BECB0C1" w14:textId="77777777" w:rsidR="00F1034F" w:rsidRPr="005C77D4" w:rsidRDefault="00F1034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1034F" w:rsidRPr="005C77D4" w14:paraId="6E9B3D2F" w14:textId="77777777">
        <w:trPr>
          <w:trHeight w:val="90"/>
        </w:trPr>
        <w:tc>
          <w:tcPr>
            <w:tcW w:w="2149" w:type="dxa"/>
          </w:tcPr>
          <w:p w14:paraId="5A1F83C1" w14:textId="0A3C6687" w:rsidR="00F1034F" w:rsidRPr="005C77D4" w:rsidRDefault="00BE5E73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等线" w:hAnsi="Calibri" w:cs="Calibri"/>
                <w:kern w:val="0"/>
                <w:szCs w:val="21"/>
              </w:rPr>
              <w:t>Cheng, T. S. 2015</w:t>
            </w:r>
          </w:p>
        </w:tc>
        <w:tc>
          <w:tcPr>
            <w:tcW w:w="1582" w:type="dxa"/>
          </w:tcPr>
          <w:p w14:paraId="060E7AC7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611" w:type="dxa"/>
          </w:tcPr>
          <w:p w14:paraId="7488DAD6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44" w:type="dxa"/>
          </w:tcPr>
          <w:p w14:paraId="41404CF0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922" w:type="dxa"/>
          </w:tcPr>
          <w:p w14:paraId="5AD45D24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35" w:type="dxa"/>
          </w:tcPr>
          <w:p w14:paraId="200612A2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2</w:t>
            </w:r>
          </w:p>
        </w:tc>
        <w:tc>
          <w:tcPr>
            <w:tcW w:w="1421" w:type="dxa"/>
          </w:tcPr>
          <w:p w14:paraId="2405A18D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255" w:type="dxa"/>
          </w:tcPr>
          <w:p w14:paraId="071369C1" w14:textId="272C0DA2" w:rsidR="00F1034F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0</w:t>
            </w:r>
          </w:p>
        </w:tc>
        <w:tc>
          <w:tcPr>
            <w:tcW w:w="1334" w:type="dxa"/>
          </w:tcPr>
          <w:p w14:paraId="0ECCC830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118" w:type="dxa"/>
          </w:tcPr>
          <w:p w14:paraId="6128A051" w14:textId="48DAE3FC" w:rsidR="00F1034F" w:rsidRPr="005C77D4" w:rsidRDefault="00BB2FE1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8</w:t>
            </w:r>
          </w:p>
        </w:tc>
      </w:tr>
      <w:tr w:rsidR="00F1034F" w:rsidRPr="005C77D4" w14:paraId="424E6B7D" w14:textId="77777777">
        <w:tc>
          <w:tcPr>
            <w:tcW w:w="2149" w:type="dxa"/>
          </w:tcPr>
          <w:p w14:paraId="54871448" w14:textId="416B96DF" w:rsidR="00F1034F" w:rsidRPr="005C77D4" w:rsidRDefault="00BE5E73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等线" w:hAnsi="Calibri" w:cs="Calibri"/>
                <w:kern w:val="0"/>
                <w:szCs w:val="21"/>
              </w:rPr>
              <w:t>Zhou, C. 2017</w:t>
            </w:r>
          </w:p>
        </w:tc>
        <w:tc>
          <w:tcPr>
            <w:tcW w:w="1582" w:type="dxa"/>
          </w:tcPr>
          <w:p w14:paraId="5D21F0AF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611" w:type="dxa"/>
          </w:tcPr>
          <w:p w14:paraId="7A1B644E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44" w:type="dxa"/>
          </w:tcPr>
          <w:p w14:paraId="07E3F269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922" w:type="dxa"/>
          </w:tcPr>
          <w:p w14:paraId="4ED7532D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35" w:type="dxa"/>
          </w:tcPr>
          <w:p w14:paraId="359EC58E" w14:textId="74CEB3A6" w:rsidR="00F1034F" w:rsidRPr="005C77D4" w:rsidRDefault="00CD5999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421" w:type="dxa"/>
          </w:tcPr>
          <w:p w14:paraId="270DBB1E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255" w:type="dxa"/>
          </w:tcPr>
          <w:p w14:paraId="54D04244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334" w:type="dxa"/>
          </w:tcPr>
          <w:p w14:paraId="548B18C6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118" w:type="dxa"/>
          </w:tcPr>
          <w:p w14:paraId="7742373F" w14:textId="77777777" w:rsidR="00F1034F" w:rsidRPr="005C77D4" w:rsidRDefault="00000000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8</w:t>
            </w:r>
          </w:p>
        </w:tc>
      </w:tr>
      <w:tr w:rsidR="00F1034F" w:rsidRPr="005C77D4" w14:paraId="5D693311" w14:textId="77777777">
        <w:tc>
          <w:tcPr>
            <w:tcW w:w="2149" w:type="dxa"/>
          </w:tcPr>
          <w:p w14:paraId="557E8123" w14:textId="4F6702BB" w:rsidR="00F1034F" w:rsidRPr="005C77D4" w:rsidRDefault="00BE5E73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等线" w:hAnsi="Calibri" w:cs="Calibri"/>
                <w:kern w:val="0"/>
                <w:szCs w:val="21"/>
              </w:rPr>
              <w:t>Wei, D. 2020</w:t>
            </w:r>
          </w:p>
        </w:tc>
        <w:tc>
          <w:tcPr>
            <w:tcW w:w="1582" w:type="dxa"/>
          </w:tcPr>
          <w:p w14:paraId="712CF6AD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611" w:type="dxa"/>
          </w:tcPr>
          <w:p w14:paraId="65003851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44" w:type="dxa"/>
          </w:tcPr>
          <w:p w14:paraId="547D63CD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922" w:type="dxa"/>
          </w:tcPr>
          <w:p w14:paraId="696A8A49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35" w:type="dxa"/>
          </w:tcPr>
          <w:p w14:paraId="3747F20E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421" w:type="dxa"/>
          </w:tcPr>
          <w:p w14:paraId="5E1DCD43" w14:textId="0209224E" w:rsidR="00F1034F" w:rsidRPr="005C77D4" w:rsidRDefault="00EF5AEB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255" w:type="dxa"/>
          </w:tcPr>
          <w:p w14:paraId="38587CCD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0</w:t>
            </w:r>
          </w:p>
        </w:tc>
        <w:tc>
          <w:tcPr>
            <w:tcW w:w="1334" w:type="dxa"/>
          </w:tcPr>
          <w:p w14:paraId="35B888CF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118" w:type="dxa"/>
          </w:tcPr>
          <w:p w14:paraId="036539DB" w14:textId="77777777" w:rsidR="00F1034F" w:rsidRPr="005C77D4" w:rsidRDefault="00000000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7</w:t>
            </w:r>
          </w:p>
        </w:tc>
      </w:tr>
      <w:tr w:rsidR="00F1034F" w:rsidRPr="005C77D4" w14:paraId="2DB24A5D" w14:textId="77777777">
        <w:tc>
          <w:tcPr>
            <w:tcW w:w="2149" w:type="dxa"/>
          </w:tcPr>
          <w:p w14:paraId="27D8E8F8" w14:textId="581D54AF" w:rsidR="00F1034F" w:rsidRPr="005C77D4" w:rsidRDefault="00BE5E73">
            <w:pPr>
              <w:jc w:val="center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5C77D4">
              <w:rPr>
                <w:rFonts w:ascii="Calibri" w:eastAsia="等线" w:hAnsi="Calibri" w:cs="Calibri"/>
                <w:kern w:val="0"/>
                <w:szCs w:val="21"/>
              </w:rPr>
              <w:t>Puosi</w:t>
            </w:r>
            <w:proofErr w:type="spellEnd"/>
            <w:r w:rsidRPr="005C77D4">
              <w:rPr>
                <w:rFonts w:ascii="Calibri" w:eastAsia="等线" w:hAnsi="Calibri" w:cs="Calibri"/>
                <w:kern w:val="0"/>
                <w:szCs w:val="21"/>
              </w:rPr>
              <w:t>, E. 2022</w:t>
            </w:r>
          </w:p>
        </w:tc>
        <w:tc>
          <w:tcPr>
            <w:tcW w:w="1582" w:type="dxa"/>
          </w:tcPr>
          <w:p w14:paraId="476E4B1C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611" w:type="dxa"/>
          </w:tcPr>
          <w:p w14:paraId="6D4442EB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44" w:type="dxa"/>
          </w:tcPr>
          <w:p w14:paraId="6EC811BA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922" w:type="dxa"/>
          </w:tcPr>
          <w:p w14:paraId="0C5CFD31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35" w:type="dxa"/>
          </w:tcPr>
          <w:p w14:paraId="6669F493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421" w:type="dxa"/>
          </w:tcPr>
          <w:p w14:paraId="09D898F3" w14:textId="7445BAA7" w:rsidR="00F1034F" w:rsidRPr="005C77D4" w:rsidRDefault="00EF5AEB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255" w:type="dxa"/>
          </w:tcPr>
          <w:p w14:paraId="55706B2E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0</w:t>
            </w:r>
          </w:p>
        </w:tc>
        <w:tc>
          <w:tcPr>
            <w:tcW w:w="1334" w:type="dxa"/>
          </w:tcPr>
          <w:p w14:paraId="54CCB9CC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118" w:type="dxa"/>
          </w:tcPr>
          <w:p w14:paraId="4D00AB23" w14:textId="77777777" w:rsidR="00F1034F" w:rsidRPr="005C77D4" w:rsidRDefault="00000000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7</w:t>
            </w:r>
          </w:p>
        </w:tc>
      </w:tr>
      <w:tr w:rsidR="00F1034F" w:rsidRPr="005C77D4" w14:paraId="72DFDF60" w14:textId="77777777">
        <w:tc>
          <w:tcPr>
            <w:tcW w:w="2149" w:type="dxa"/>
          </w:tcPr>
          <w:p w14:paraId="2BDB93CC" w14:textId="08818310" w:rsidR="00F1034F" w:rsidRPr="005C77D4" w:rsidRDefault="00BE5E73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等线" w:hAnsi="Calibri" w:cs="Calibri"/>
                <w:kern w:val="0"/>
                <w:szCs w:val="21"/>
              </w:rPr>
              <w:t>Lau, H. X. 2022</w:t>
            </w:r>
          </w:p>
        </w:tc>
        <w:tc>
          <w:tcPr>
            <w:tcW w:w="1582" w:type="dxa"/>
          </w:tcPr>
          <w:p w14:paraId="21C1D3ED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611" w:type="dxa"/>
          </w:tcPr>
          <w:p w14:paraId="23EBE445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44" w:type="dxa"/>
          </w:tcPr>
          <w:p w14:paraId="2BA0F53F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922" w:type="dxa"/>
          </w:tcPr>
          <w:p w14:paraId="58ED44FB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35" w:type="dxa"/>
          </w:tcPr>
          <w:p w14:paraId="217C3BE2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2</w:t>
            </w:r>
          </w:p>
        </w:tc>
        <w:tc>
          <w:tcPr>
            <w:tcW w:w="1421" w:type="dxa"/>
          </w:tcPr>
          <w:p w14:paraId="361219C1" w14:textId="684F11C8" w:rsidR="00F1034F" w:rsidRPr="005C77D4" w:rsidRDefault="00EF5AEB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255" w:type="dxa"/>
          </w:tcPr>
          <w:p w14:paraId="6F72D3FB" w14:textId="4BBA62F1" w:rsidR="00F1034F" w:rsidRPr="005C77D4" w:rsidRDefault="00EF5AEB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0</w:t>
            </w:r>
          </w:p>
        </w:tc>
        <w:tc>
          <w:tcPr>
            <w:tcW w:w="1334" w:type="dxa"/>
          </w:tcPr>
          <w:p w14:paraId="233B4058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118" w:type="dxa"/>
          </w:tcPr>
          <w:p w14:paraId="332022B2" w14:textId="77777777" w:rsidR="00F1034F" w:rsidRPr="005C77D4" w:rsidRDefault="00000000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8</w:t>
            </w:r>
          </w:p>
        </w:tc>
      </w:tr>
      <w:tr w:rsidR="00F1034F" w:rsidRPr="005C77D4" w14:paraId="6C0A11B6" w14:textId="77777777">
        <w:tc>
          <w:tcPr>
            <w:tcW w:w="2149" w:type="dxa"/>
          </w:tcPr>
          <w:p w14:paraId="1189687A" w14:textId="0CB6966A" w:rsidR="00F1034F" w:rsidRPr="005C77D4" w:rsidRDefault="00BE5E73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等线" w:hAnsi="Calibri" w:cs="Calibri"/>
                <w:kern w:val="0"/>
                <w:szCs w:val="21"/>
              </w:rPr>
              <w:t>Zhou, J. 2024</w:t>
            </w:r>
          </w:p>
        </w:tc>
        <w:tc>
          <w:tcPr>
            <w:tcW w:w="1582" w:type="dxa"/>
          </w:tcPr>
          <w:p w14:paraId="5F79DADF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611" w:type="dxa"/>
          </w:tcPr>
          <w:p w14:paraId="60CE92F2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44" w:type="dxa"/>
          </w:tcPr>
          <w:p w14:paraId="6FE84A5E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922" w:type="dxa"/>
          </w:tcPr>
          <w:p w14:paraId="3D79ED09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35" w:type="dxa"/>
          </w:tcPr>
          <w:p w14:paraId="098759E6" w14:textId="20EE9CB9" w:rsidR="00F1034F" w:rsidRPr="005C77D4" w:rsidRDefault="00BB2FE1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421" w:type="dxa"/>
          </w:tcPr>
          <w:p w14:paraId="2890880D" w14:textId="2A3AFA93" w:rsidR="00F1034F" w:rsidRPr="005C77D4" w:rsidRDefault="00EF5AEB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255" w:type="dxa"/>
          </w:tcPr>
          <w:p w14:paraId="4BC016BD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334" w:type="dxa"/>
          </w:tcPr>
          <w:p w14:paraId="23353D75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118" w:type="dxa"/>
          </w:tcPr>
          <w:p w14:paraId="4C838174" w14:textId="580BDC9D" w:rsidR="00F1034F" w:rsidRPr="005C77D4" w:rsidRDefault="00EF5AEB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8</w:t>
            </w:r>
          </w:p>
        </w:tc>
      </w:tr>
      <w:tr w:rsidR="00F1034F" w:rsidRPr="005C77D4" w14:paraId="53242063" w14:textId="77777777">
        <w:tc>
          <w:tcPr>
            <w:tcW w:w="2149" w:type="dxa"/>
          </w:tcPr>
          <w:p w14:paraId="59565366" w14:textId="21A685D8" w:rsidR="00F1034F" w:rsidRPr="005C77D4" w:rsidRDefault="00BE5E73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等线" w:hAnsi="Calibri" w:cs="Calibri"/>
                <w:kern w:val="0"/>
                <w:szCs w:val="21"/>
              </w:rPr>
              <w:t>Freeman, M. 2024</w:t>
            </w:r>
          </w:p>
        </w:tc>
        <w:tc>
          <w:tcPr>
            <w:tcW w:w="1582" w:type="dxa"/>
          </w:tcPr>
          <w:p w14:paraId="5FCA59A1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611" w:type="dxa"/>
          </w:tcPr>
          <w:p w14:paraId="70DD4CB4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44" w:type="dxa"/>
          </w:tcPr>
          <w:p w14:paraId="74D47FB6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922" w:type="dxa"/>
          </w:tcPr>
          <w:p w14:paraId="17345FBB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35" w:type="dxa"/>
          </w:tcPr>
          <w:p w14:paraId="4F495117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421" w:type="dxa"/>
          </w:tcPr>
          <w:p w14:paraId="4AB8B61F" w14:textId="1D1F53DC" w:rsidR="00F1034F" w:rsidRPr="005C77D4" w:rsidRDefault="00EF5AEB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0</w:t>
            </w:r>
          </w:p>
        </w:tc>
        <w:tc>
          <w:tcPr>
            <w:tcW w:w="1255" w:type="dxa"/>
          </w:tcPr>
          <w:p w14:paraId="2B2FAA24" w14:textId="79F29DA9" w:rsidR="00F1034F" w:rsidRPr="005C77D4" w:rsidRDefault="00EF5AEB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334" w:type="dxa"/>
          </w:tcPr>
          <w:p w14:paraId="5E9EE99D" w14:textId="77777777" w:rsidR="00F1034F" w:rsidRPr="005C77D4" w:rsidRDefault="00000000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118" w:type="dxa"/>
          </w:tcPr>
          <w:p w14:paraId="11751144" w14:textId="77777777" w:rsidR="00F1034F" w:rsidRPr="005C77D4" w:rsidRDefault="00000000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7</w:t>
            </w:r>
          </w:p>
        </w:tc>
      </w:tr>
      <w:tr w:rsidR="00BE5E73" w:rsidRPr="005C77D4" w14:paraId="10D73CEE" w14:textId="77777777">
        <w:tc>
          <w:tcPr>
            <w:tcW w:w="2149" w:type="dxa"/>
          </w:tcPr>
          <w:p w14:paraId="6D903762" w14:textId="2B40CEE4" w:rsidR="00BE5E73" w:rsidRPr="005C77D4" w:rsidRDefault="00BE5E73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等线" w:hAnsi="Calibri" w:cs="Calibri"/>
                <w:kern w:val="0"/>
                <w:szCs w:val="21"/>
              </w:rPr>
              <w:t>Elbert, N. J. 2017</w:t>
            </w:r>
          </w:p>
        </w:tc>
        <w:tc>
          <w:tcPr>
            <w:tcW w:w="1582" w:type="dxa"/>
          </w:tcPr>
          <w:p w14:paraId="50A9A51C" w14:textId="674CA567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611" w:type="dxa"/>
          </w:tcPr>
          <w:p w14:paraId="172FFC6A" w14:textId="02725EC1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44" w:type="dxa"/>
          </w:tcPr>
          <w:p w14:paraId="26F32ECC" w14:textId="78A9BFAB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922" w:type="dxa"/>
          </w:tcPr>
          <w:p w14:paraId="5A571C1A" w14:textId="232AEDC0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35" w:type="dxa"/>
          </w:tcPr>
          <w:p w14:paraId="5ADE0309" w14:textId="5AD29A97" w:rsidR="00BE5E73" w:rsidRPr="005C77D4" w:rsidRDefault="000254E2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421" w:type="dxa"/>
          </w:tcPr>
          <w:p w14:paraId="12275833" w14:textId="64DBF3CE" w:rsidR="00BE5E73" w:rsidRPr="005C77D4" w:rsidRDefault="000254E2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255" w:type="dxa"/>
          </w:tcPr>
          <w:p w14:paraId="0A6F4D89" w14:textId="0E43B4FD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334" w:type="dxa"/>
          </w:tcPr>
          <w:p w14:paraId="6AFE2C4D" w14:textId="47707E6E" w:rsidR="00BE5E73" w:rsidRPr="005C77D4" w:rsidRDefault="00EF5AEB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118" w:type="dxa"/>
          </w:tcPr>
          <w:p w14:paraId="33F67445" w14:textId="5C8185CB" w:rsidR="00BE5E73" w:rsidRPr="005C77D4" w:rsidRDefault="000254E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8</w:t>
            </w:r>
          </w:p>
        </w:tc>
      </w:tr>
      <w:tr w:rsidR="00BE5E73" w:rsidRPr="005C77D4" w14:paraId="71B88F7D" w14:textId="77777777">
        <w:tc>
          <w:tcPr>
            <w:tcW w:w="2149" w:type="dxa"/>
          </w:tcPr>
          <w:p w14:paraId="47399565" w14:textId="6591E260" w:rsidR="00BE5E73" w:rsidRPr="005C77D4" w:rsidRDefault="00BE5E73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等线" w:hAnsi="Calibri" w:cs="Calibri"/>
                <w:kern w:val="0"/>
                <w:szCs w:val="21"/>
              </w:rPr>
              <w:t>Wu, J. Y. 2025</w:t>
            </w:r>
          </w:p>
        </w:tc>
        <w:tc>
          <w:tcPr>
            <w:tcW w:w="1582" w:type="dxa"/>
          </w:tcPr>
          <w:p w14:paraId="0725319D" w14:textId="003A4E71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611" w:type="dxa"/>
          </w:tcPr>
          <w:p w14:paraId="38ED196B" w14:textId="4A9CE642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44" w:type="dxa"/>
          </w:tcPr>
          <w:p w14:paraId="7AF4FF59" w14:textId="4236C7D4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922" w:type="dxa"/>
          </w:tcPr>
          <w:p w14:paraId="23F5059A" w14:textId="40EF9513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35" w:type="dxa"/>
          </w:tcPr>
          <w:p w14:paraId="09E499A0" w14:textId="1725E2A6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2</w:t>
            </w:r>
          </w:p>
        </w:tc>
        <w:tc>
          <w:tcPr>
            <w:tcW w:w="1421" w:type="dxa"/>
          </w:tcPr>
          <w:p w14:paraId="21E636D7" w14:textId="53DF666E" w:rsidR="00BE5E73" w:rsidRPr="005C77D4" w:rsidRDefault="00EF5AEB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0</w:t>
            </w:r>
          </w:p>
        </w:tc>
        <w:tc>
          <w:tcPr>
            <w:tcW w:w="1255" w:type="dxa"/>
          </w:tcPr>
          <w:p w14:paraId="17D293ED" w14:textId="56830AAD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0</w:t>
            </w:r>
          </w:p>
        </w:tc>
        <w:tc>
          <w:tcPr>
            <w:tcW w:w="1334" w:type="dxa"/>
          </w:tcPr>
          <w:p w14:paraId="048198F5" w14:textId="41AF1B93" w:rsidR="00BE5E73" w:rsidRPr="005C77D4" w:rsidRDefault="00EF5AEB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118" w:type="dxa"/>
          </w:tcPr>
          <w:p w14:paraId="7AD5A8C5" w14:textId="6FF6AF02" w:rsidR="00BE5E73" w:rsidRPr="005C77D4" w:rsidRDefault="000254E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7</w:t>
            </w:r>
          </w:p>
        </w:tc>
      </w:tr>
      <w:tr w:rsidR="00BE5E73" w:rsidRPr="005C77D4" w14:paraId="5D3EE40F" w14:textId="77777777">
        <w:tc>
          <w:tcPr>
            <w:tcW w:w="2149" w:type="dxa"/>
          </w:tcPr>
          <w:p w14:paraId="4B96C08B" w14:textId="2FD81497" w:rsidR="00BE5E73" w:rsidRPr="005C77D4" w:rsidRDefault="00BE5E73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等线" w:hAnsi="Calibri" w:cs="Calibri"/>
                <w:kern w:val="0"/>
                <w:szCs w:val="21"/>
              </w:rPr>
              <w:t>Chang, H. Y. 2016</w:t>
            </w:r>
          </w:p>
        </w:tc>
        <w:tc>
          <w:tcPr>
            <w:tcW w:w="1582" w:type="dxa"/>
          </w:tcPr>
          <w:p w14:paraId="7165784C" w14:textId="57DFFE12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611" w:type="dxa"/>
          </w:tcPr>
          <w:p w14:paraId="5CC4F9B6" w14:textId="4722DB25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44" w:type="dxa"/>
          </w:tcPr>
          <w:p w14:paraId="0BACAFEF" w14:textId="1F3E042B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922" w:type="dxa"/>
          </w:tcPr>
          <w:p w14:paraId="7AE61E1D" w14:textId="2932A46A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35" w:type="dxa"/>
          </w:tcPr>
          <w:p w14:paraId="691E4AE0" w14:textId="2374A863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421" w:type="dxa"/>
          </w:tcPr>
          <w:p w14:paraId="4A2B5575" w14:textId="7A7C75A7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255" w:type="dxa"/>
          </w:tcPr>
          <w:p w14:paraId="7B7A3A6C" w14:textId="416173C0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0</w:t>
            </w:r>
          </w:p>
        </w:tc>
        <w:tc>
          <w:tcPr>
            <w:tcW w:w="1334" w:type="dxa"/>
          </w:tcPr>
          <w:p w14:paraId="1B204808" w14:textId="75C1B988" w:rsidR="00BE5E73" w:rsidRPr="005C77D4" w:rsidRDefault="00EF5AEB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118" w:type="dxa"/>
          </w:tcPr>
          <w:p w14:paraId="40782C0E" w14:textId="65A4E000" w:rsidR="00BE5E73" w:rsidRPr="005C77D4" w:rsidRDefault="000254E2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7</w:t>
            </w:r>
          </w:p>
        </w:tc>
      </w:tr>
      <w:tr w:rsidR="00BE5E73" w:rsidRPr="005C77D4" w14:paraId="14120146" w14:textId="77777777">
        <w:tc>
          <w:tcPr>
            <w:tcW w:w="2149" w:type="dxa"/>
          </w:tcPr>
          <w:p w14:paraId="7F10EF6A" w14:textId="12F161B5" w:rsidR="00BE5E73" w:rsidRPr="005C77D4" w:rsidRDefault="00BE5E73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等线" w:hAnsi="Calibri" w:cs="Calibri"/>
                <w:kern w:val="0"/>
                <w:szCs w:val="21"/>
              </w:rPr>
              <w:t>Letourneau, N. L. 2017</w:t>
            </w:r>
          </w:p>
        </w:tc>
        <w:tc>
          <w:tcPr>
            <w:tcW w:w="1582" w:type="dxa"/>
          </w:tcPr>
          <w:p w14:paraId="47BDA48D" w14:textId="08A146A1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611" w:type="dxa"/>
          </w:tcPr>
          <w:p w14:paraId="515E968E" w14:textId="5D6862C0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44" w:type="dxa"/>
          </w:tcPr>
          <w:p w14:paraId="34C29D8E" w14:textId="45F1842C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922" w:type="dxa"/>
          </w:tcPr>
          <w:p w14:paraId="29230D81" w14:textId="16DA323A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35" w:type="dxa"/>
          </w:tcPr>
          <w:p w14:paraId="40C9DB31" w14:textId="5D27DEC7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421" w:type="dxa"/>
          </w:tcPr>
          <w:p w14:paraId="1AEAABAA" w14:textId="464A8E62" w:rsidR="00BE5E73" w:rsidRPr="005C77D4" w:rsidRDefault="00EF5AEB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255" w:type="dxa"/>
          </w:tcPr>
          <w:p w14:paraId="37C84976" w14:textId="5CAF050C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334" w:type="dxa"/>
          </w:tcPr>
          <w:p w14:paraId="19B71042" w14:textId="23F77C29" w:rsidR="00BE5E73" w:rsidRPr="005C77D4" w:rsidRDefault="00EF5AEB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118" w:type="dxa"/>
          </w:tcPr>
          <w:p w14:paraId="1EF76608" w14:textId="35452D14" w:rsidR="00BE5E73" w:rsidRPr="005C77D4" w:rsidRDefault="00EF5AEB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8</w:t>
            </w:r>
          </w:p>
        </w:tc>
      </w:tr>
      <w:tr w:rsidR="00BE5E73" w:rsidRPr="005C77D4" w14:paraId="2D9FA14A" w14:textId="77777777">
        <w:tc>
          <w:tcPr>
            <w:tcW w:w="2149" w:type="dxa"/>
          </w:tcPr>
          <w:p w14:paraId="7752FE70" w14:textId="0A86648C" w:rsidR="00BE5E73" w:rsidRPr="005C77D4" w:rsidRDefault="00BE5E73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等线" w:hAnsi="Calibri" w:cs="Calibri"/>
                <w:kern w:val="0"/>
                <w:szCs w:val="21"/>
              </w:rPr>
              <w:t>Braig, S. 2017</w:t>
            </w:r>
          </w:p>
        </w:tc>
        <w:tc>
          <w:tcPr>
            <w:tcW w:w="1582" w:type="dxa"/>
          </w:tcPr>
          <w:p w14:paraId="45F815EF" w14:textId="2E1F5107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611" w:type="dxa"/>
          </w:tcPr>
          <w:p w14:paraId="596E466B" w14:textId="02743869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44" w:type="dxa"/>
          </w:tcPr>
          <w:p w14:paraId="7690537B" w14:textId="3FA4D6D5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922" w:type="dxa"/>
          </w:tcPr>
          <w:p w14:paraId="19DF8302" w14:textId="31D2762F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535" w:type="dxa"/>
          </w:tcPr>
          <w:p w14:paraId="2EB197CE" w14:textId="5D9A51E8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2</w:t>
            </w:r>
          </w:p>
        </w:tc>
        <w:tc>
          <w:tcPr>
            <w:tcW w:w="1421" w:type="dxa"/>
          </w:tcPr>
          <w:p w14:paraId="6E197686" w14:textId="0A73F303" w:rsidR="00BE5E73" w:rsidRPr="005C77D4" w:rsidRDefault="00EF5AEB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0</w:t>
            </w:r>
          </w:p>
        </w:tc>
        <w:tc>
          <w:tcPr>
            <w:tcW w:w="1255" w:type="dxa"/>
          </w:tcPr>
          <w:p w14:paraId="61E4F7D3" w14:textId="7C3D7499" w:rsidR="00BE5E73" w:rsidRPr="005C77D4" w:rsidRDefault="008243F7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334" w:type="dxa"/>
          </w:tcPr>
          <w:p w14:paraId="28045151" w14:textId="6862FE25" w:rsidR="00BE5E73" w:rsidRPr="005C77D4" w:rsidRDefault="00EF5AEB">
            <w:pPr>
              <w:jc w:val="left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1118" w:type="dxa"/>
          </w:tcPr>
          <w:p w14:paraId="48B046F9" w14:textId="39DF2C30" w:rsidR="00BE5E73" w:rsidRPr="005C77D4" w:rsidRDefault="00EF5AEB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5C77D4">
              <w:rPr>
                <w:rFonts w:ascii="Calibri" w:eastAsia="宋体" w:hAnsi="Calibri" w:cs="Calibri"/>
                <w:szCs w:val="21"/>
              </w:rPr>
              <w:t>8</w:t>
            </w:r>
          </w:p>
        </w:tc>
      </w:tr>
    </w:tbl>
    <w:p w14:paraId="2BFB6922" w14:textId="77777777" w:rsidR="00F1034F" w:rsidRPr="005C77D4" w:rsidRDefault="00000000">
      <w:pPr>
        <w:jc w:val="left"/>
        <w:outlineLvl w:val="0"/>
        <w:rPr>
          <w:rFonts w:ascii="Calibri" w:eastAsia="宋体" w:hAnsi="Calibri" w:cs="Calibri"/>
          <w:szCs w:val="21"/>
        </w:rPr>
      </w:pPr>
      <w:r w:rsidRPr="005C77D4">
        <w:rPr>
          <w:rFonts w:ascii="Calibri" w:eastAsia="宋体" w:hAnsi="Calibri" w:cs="Calibri"/>
          <w:szCs w:val="21"/>
        </w:rPr>
        <w:t>The cohort studies were assessed by the Newcastle-Ottawa Quality Assessment Scale (NOS) checklist.</w:t>
      </w:r>
    </w:p>
    <w:p w14:paraId="66FCF7CB" w14:textId="77777777" w:rsidR="00F1034F" w:rsidRDefault="00F1034F">
      <w:pPr>
        <w:jc w:val="center"/>
        <w:rPr>
          <w:szCs w:val="21"/>
        </w:rPr>
      </w:pPr>
    </w:p>
    <w:p w14:paraId="11BB1AAA" w14:textId="77777777" w:rsidR="00F1034F" w:rsidRPr="005C77D4" w:rsidRDefault="00F1034F">
      <w:pPr>
        <w:jc w:val="left"/>
        <w:rPr>
          <w:rFonts w:ascii="Calibri" w:hAnsi="Calibri" w:cs="Calibri"/>
        </w:rPr>
      </w:pPr>
    </w:p>
    <w:sectPr w:rsidR="00F1034F" w:rsidRPr="005C77D4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0826D6" w14:textId="77777777" w:rsidR="00124194" w:rsidRDefault="00124194">
      <w:r>
        <w:separator/>
      </w:r>
    </w:p>
  </w:endnote>
  <w:endnote w:type="continuationSeparator" w:id="0">
    <w:p w14:paraId="166F387F" w14:textId="77777777" w:rsidR="00124194" w:rsidRDefault="00124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A48D66" w14:textId="77777777" w:rsidR="00124194" w:rsidRDefault="00124194">
      <w:r>
        <w:separator/>
      </w:r>
    </w:p>
  </w:footnote>
  <w:footnote w:type="continuationSeparator" w:id="0">
    <w:p w14:paraId="26169E8E" w14:textId="77777777" w:rsidR="00124194" w:rsidRDefault="001241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794ED3" w14:textId="77777777" w:rsidR="00F1034F" w:rsidRDefault="00F1034F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U4Njk4ZDU4YWIyNGIzZmYxM2FiMTg1NDc5MTIwZGMifQ=="/>
  </w:docVars>
  <w:rsids>
    <w:rsidRoot w:val="7FF74B4B"/>
    <w:rsid w:val="000254E2"/>
    <w:rsid w:val="00034C99"/>
    <w:rsid w:val="00120761"/>
    <w:rsid w:val="00124194"/>
    <w:rsid w:val="001C2E54"/>
    <w:rsid w:val="002340B5"/>
    <w:rsid w:val="00287DDD"/>
    <w:rsid w:val="002B497A"/>
    <w:rsid w:val="0031462B"/>
    <w:rsid w:val="00355677"/>
    <w:rsid w:val="004121B3"/>
    <w:rsid w:val="0049396A"/>
    <w:rsid w:val="00512021"/>
    <w:rsid w:val="005420ED"/>
    <w:rsid w:val="00560B95"/>
    <w:rsid w:val="005B3A49"/>
    <w:rsid w:val="005C77D4"/>
    <w:rsid w:val="005E2E60"/>
    <w:rsid w:val="00600584"/>
    <w:rsid w:val="0062170A"/>
    <w:rsid w:val="006238FD"/>
    <w:rsid w:val="006A72CB"/>
    <w:rsid w:val="00796E3F"/>
    <w:rsid w:val="008243F7"/>
    <w:rsid w:val="00841EF7"/>
    <w:rsid w:val="0089431E"/>
    <w:rsid w:val="008A1949"/>
    <w:rsid w:val="008F172C"/>
    <w:rsid w:val="009616D7"/>
    <w:rsid w:val="00B3449D"/>
    <w:rsid w:val="00BB2FE1"/>
    <w:rsid w:val="00BE5E73"/>
    <w:rsid w:val="00C36094"/>
    <w:rsid w:val="00CA44DF"/>
    <w:rsid w:val="00CD5999"/>
    <w:rsid w:val="00D36651"/>
    <w:rsid w:val="00D54076"/>
    <w:rsid w:val="00DC00C7"/>
    <w:rsid w:val="00EA0B72"/>
    <w:rsid w:val="00EE7F85"/>
    <w:rsid w:val="00EF5AEB"/>
    <w:rsid w:val="00F1034F"/>
    <w:rsid w:val="00F312D6"/>
    <w:rsid w:val="00F34E1F"/>
    <w:rsid w:val="03681C3C"/>
    <w:rsid w:val="238E0DF3"/>
    <w:rsid w:val="31F7DD04"/>
    <w:rsid w:val="41DF2D9E"/>
    <w:rsid w:val="457B030A"/>
    <w:rsid w:val="5E8A5738"/>
    <w:rsid w:val="5F388C55"/>
    <w:rsid w:val="659B5030"/>
    <w:rsid w:val="776818B9"/>
    <w:rsid w:val="7ADE2C3C"/>
    <w:rsid w:val="7FF7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EBCC47"/>
  <w15:docId w15:val="{2EE379B8-ABDF-4AE5-9080-8BFB44F4E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yeyuan</dc:creator>
  <cp:lastModifiedBy>junyi chen</cp:lastModifiedBy>
  <cp:revision>7</cp:revision>
  <dcterms:created xsi:type="dcterms:W3CDTF">2025-07-29T07:46:00Z</dcterms:created>
  <dcterms:modified xsi:type="dcterms:W3CDTF">2025-07-30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9BE7BAF5E5FABD5305DB3866CB31879F_43</vt:lpwstr>
  </property>
</Properties>
</file>